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DA0AA" w14:textId="77777777" w:rsidR="00FF67C9" w:rsidRDefault="00FF67C9"/>
    <w:p w14:paraId="1543F555" w14:textId="60B24041" w:rsidR="00FC574B" w:rsidRPr="00FC574B" w:rsidRDefault="00FC574B">
      <w:pPr>
        <w:rPr>
          <w:b/>
          <w:bCs/>
        </w:rPr>
      </w:pPr>
      <w:r w:rsidRPr="00FC574B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7AAD44B" wp14:editId="3B58F126">
                <wp:simplePos x="0" y="0"/>
                <wp:positionH relativeFrom="column">
                  <wp:posOffset>-304800</wp:posOffset>
                </wp:positionH>
                <wp:positionV relativeFrom="paragraph">
                  <wp:posOffset>466725</wp:posOffset>
                </wp:positionV>
                <wp:extent cx="5915025" cy="4848225"/>
                <wp:effectExtent l="0" t="0" r="2857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5025" cy="4848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2C428A" w14:textId="23698C7E" w:rsidR="00FC574B" w:rsidRDefault="00F370D9" w:rsidP="00F370D9">
                            <w:r>
                              <w:t>The ESSVR i</w:t>
                            </w:r>
                            <w:r w:rsidR="00FC574B">
                              <w:t xml:space="preserve">ntervention </w:t>
                            </w:r>
                            <w:r>
                              <w:t xml:space="preserve">will be </w:t>
                            </w:r>
                            <w:r w:rsidR="00FC574B">
                              <w:t>provided by an occupational therapist (OT) with specialist knowledge and skills in stroke rehabilitation and who has received training in using the ESSVR intervention.</w:t>
                            </w:r>
                            <w:r>
                              <w:t xml:space="preserve"> </w:t>
                            </w:r>
                          </w:p>
                          <w:p w14:paraId="3E0B3842" w14:textId="0C2E4E39" w:rsidR="00FC574B" w:rsidRDefault="00FC574B" w:rsidP="00FC574B">
                            <w:r>
                              <w:t>The ESSVR trained OT:</w:t>
                            </w:r>
                          </w:p>
                          <w:p w14:paraId="387624BC" w14:textId="6FC3A813" w:rsidR="00FC574B" w:rsidRPr="00FC574B" w:rsidRDefault="00FC574B" w:rsidP="00FC574B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t xml:space="preserve">1) </w:t>
                            </w:r>
                            <w:r w:rsidRPr="00FC574B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FC574B">
                              <w:rPr>
                                <w:rFonts w:hint="eastAsia"/>
                                <w:i/>
                                <w:iCs/>
                                <w:u w:val="single"/>
                              </w:rPr>
                              <w:t xml:space="preserve">intervenes </w:t>
                            </w:r>
                            <w:proofErr w:type="gramStart"/>
                            <w:r w:rsidRPr="00FC574B">
                              <w:rPr>
                                <w:rFonts w:hint="eastAsia"/>
                                <w:i/>
                                <w:iCs/>
                                <w:u w:val="single"/>
                              </w:rPr>
                              <w:t>early</w:t>
                            </w:r>
                            <w:r>
                              <w:rPr>
                                <w:i/>
                                <w:iCs/>
                                <w:u w:val="single"/>
                              </w:rPr>
                              <w:t xml:space="preserve">, </w:t>
                            </w:r>
                            <w:r w:rsidRPr="00FC574B"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>within</w:t>
                            </w:r>
                            <w:proofErr w:type="gramEnd"/>
                            <w:r>
                              <w:t xml:space="preserve"> </w:t>
                            </w:r>
                            <w:r w:rsidRPr="00FC574B">
                              <w:rPr>
                                <w:rFonts w:hint="eastAsia"/>
                              </w:rPr>
                              <w:t xml:space="preserve">12 weeks of stroke, </w:t>
                            </w:r>
                            <w:r>
                              <w:t xml:space="preserve"> </w:t>
                            </w:r>
                            <w:r w:rsidRPr="00FC574B">
                              <w:rPr>
                                <w:rFonts w:hint="eastAsia"/>
                              </w:rPr>
                              <w:t xml:space="preserve">gives early advice on impact of stroke </w:t>
                            </w:r>
                            <w:r>
                              <w:t>and on</w:t>
                            </w:r>
                            <w:r w:rsidRPr="00FC574B"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>return to work (</w:t>
                            </w:r>
                            <w:r w:rsidRPr="00FC574B">
                              <w:rPr>
                                <w:rFonts w:hint="eastAsia"/>
                              </w:rPr>
                              <w:t>RTW</w:t>
                            </w:r>
                            <w:r>
                              <w:t>)</w:t>
                            </w:r>
                            <w:r w:rsidRPr="00FC574B">
                              <w:rPr>
                                <w:rFonts w:hint="eastAsia"/>
                              </w:rPr>
                              <w:t xml:space="preserve"> to </w:t>
                            </w:r>
                            <w:r>
                              <w:t xml:space="preserve">the </w:t>
                            </w:r>
                            <w:r w:rsidRPr="00FC574B">
                              <w:rPr>
                                <w:rFonts w:hint="eastAsia"/>
                              </w:rPr>
                              <w:t>patient</w:t>
                            </w:r>
                            <w:r>
                              <w:t>, family members</w:t>
                            </w:r>
                            <w:r w:rsidRPr="00FC574B">
                              <w:rPr>
                                <w:rFonts w:hint="eastAsia"/>
                              </w:rPr>
                              <w:t xml:space="preserve"> and </w:t>
                            </w:r>
                            <w:r>
                              <w:t xml:space="preserve">other </w:t>
                            </w:r>
                            <w:r w:rsidRPr="00FC574B">
                              <w:rPr>
                                <w:rFonts w:hint="eastAsia"/>
                              </w:rPr>
                              <w:t>healthcare professional</w:t>
                            </w:r>
                            <w:r>
                              <w:t>s;</w:t>
                            </w:r>
                          </w:p>
                          <w:p w14:paraId="276BFF50" w14:textId="707FBEB2" w:rsidR="00FC574B" w:rsidRPr="00FC574B" w:rsidRDefault="00FC574B" w:rsidP="00FC574B">
                            <w:r>
                              <w:t>2)</w:t>
                            </w:r>
                            <w:r w:rsidRPr="00FC574B">
                              <w:t xml:space="preserve"> </w:t>
                            </w:r>
                            <w:r w:rsidRPr="00FC574B">
                              <w:rPr>
                                <w:i/>
                                <w:iCs/>
                                <w:u w:val="single"/>
                              </w:rPr>
                              <w:t xml:space="preserve">assesses </w:t>
                            </w:r>
                            <w:r w:rsidRPr="00FC574B">
                              <w:rPr>
                                <w:i/>
                                <w:iCs/>
                                <w:u w:val="single"/>
                              </w:rPr>
                              <w:t xml:space="preserve">the </w:t>
                            </w:r>
                            <w:r w:rsidRPr="00FC574B">
                              <w:rPr>
                                <w:i/>
                                <w:iCs/>
                                <w:u w:val="single"/>
                              </w:rPr>
                              <w:t>impact of stroke</w:t>
                            </w:r>
                            <w:r w:rsidRPr="00FC574B">
                              <w:t xml:space="preserve"> on </w:t>
                            </w:r>
                            <w:r>
                              <w:t xml:space="preserve">the </w:t>
                            </w:r>
                            <w:r w:rsidRPr="00FC574B">
                              <w:t>person</w:t>
                            </w:r>
                            <w:r>
                              <w:t xml:space="preserve"> and their </w:t>
                            </w:r>
                            <w:r w:rsidRPr="00FC574B">
                              <w:t>job</w:t>
                            </w:r>
                            <w:r>
                              <w:t>, and on their family, this includes</w:t>
                            </w:r>
                            <w:r w:rsidRPr="00FC574B">
                              <w:t xml:space="preserve"> analysis of work ability, </w:t>
                            </w:r>
                            <w:r>
                              <w:t xml:space="preserve">and </w:t>
                            </w:r>
                            <w:r w:rsidRPr="00FC574B">
                              <w:t xml:space="preserve">worksite </w:t>
                            </w:r>
                            <w:proofErr w:type="gramStart"/>
                            <w:r w:rsidRPr="00FC574B">
                              <w:t>assessment</w:t>
                            </w:r>
                            <w:r>
                              <w:t>;</w:t>
                            </w:r>
                            <w:proofErr w:type="gramEnd"/>
                          </w:p>
                          <w:p w14:paraId="752E70AF" w14:textId="60293673" w:rsidR="00FC574B" w:rsidRPr="00FC574B" w:rsidRDefault="00F370D9" w:rsidP="00FC574B">
                            <w:r>
                              <w:t xml:space="preserve">3) </w:t>
                            </w:r>
                            <w:r w:rsidR="00FC574B" w:rsidRPr="00FC574B">
                              <w:rPr>
                                <w:i/>
                                <w:iCs/>
                                <w:u w:val="single"/>
                              </w:rPr>
                              <w:t xml:space="preserve">delivers individually tailored </w:t>
                            </w:r>
                            <w:r w:rsidRPr="00F370D9">
                              <w:rPr>
                                <w:i/>
                                <w:iCs/>
                                <w:u w:val="single"/>
                              </w:rPr>
                              <w:t>vocational rehabilitation</w:t>
                            </w:r>
                            <w:r>
                              <w:t xml:space="preserve"> (</w:t>
                            </w:r>
                            <w:r w:rsidR="00FC574B" w:rsidRPr="00FC574B">
                              <w:t>VR</w:t>
                            </w:r>
                            <w:r>
                              <w:t xml:space="preserve">), this includes </w:t>
                            </w:r>
                            <w:r w:rsidR="00FC574B" w:rsidRPr="00FC574B">
                              <w:t xml:space="preserve">work preparation, </w:t>
                            </w:r>
                            <w:r>
                              <w:t xml:space="preserve">and </w:t>
                            </w:r>
                            <w:r w:rsidR="00FC574B" w:rsidRPr="00FC574B">
                              <w:t xml:space="preserve">RTW </w:t>
                            </w:r>
                            <w:proofErr w:type="gramStart"/>
                            <w:r w:rsidR="00FC574B" w:rsidRPr="00FC574B">
                              <w:t>planning</w:t>
                            </w:r>
                            <w:r>
                              <w:t>;</w:t>
                            </w:r>
                            <w:proofErr w:type="gramEnd"/>
                          </w:p>
                          <w:p w14:paraId="11A5D480" w14:textId="281AC0E1" w:rsidR="00FC574B" w:rsidRPr="00FC574B" w:rsidRDefault="00F370D9" w:rsidP="00FC574B">
                            <w:r>
                              <w:t xml:space="preserve">4) </w:t>
                            </w:r>
                            <w:r w:rsidRPr="00F370D9">
                              <w:rPr>
                                <w:i/>
                                <w:iCs/>
                                <w:u w:val="single"/>
                              </w:rPr>
                              <w:t>c</w:t>
                            </w:r>
                            <w:r w:rsidR="00FC574B" w:rsidRPr="00FC574B">
                              <w:rPr>
                                <w:i/>
                                <w:iCs/>
                                <w:u w:val="single"/>
                              </w:rPr>
                              <w:t>ommunicates openly in writing</w:t>
                            </w:r>
                            <w:r w:rsidR="00FC574B" w:rsidRPr="00FC574B">
                              <w:t xml:space="preserve"> with stakeholders about work </w:t>
                            </w:r>
                            <w:proofErr w:type="gramStart"/>
                            <w:r w:rsidR="00FC574B" w:rsidRPr="00FC574B">
                              <w:t>status</w:t>
                            </w:r>
                            <w:r>
                              <w:t>;</w:t>
                            </w:r>
                            <w:proofErr w:type="gramEnd"/>
                          </w:p>
                          <w:p w14:paraId="21D5EDC5" w14:textId="60F87093" w:rsidR="00FC574B" w:rsidRPr="00FC574B" w:rsidRDefault="00F370D9" w:rsidP="00FC574B">
                            <w:r>
                              <w:t xml:space="preserve">5) </w:t>
                            </w:r>
                            <w:r w:rsidRPr="00F370D9">
                              <w:rPr>
                                <w:i/>
                                <w:iCs/>
                                <w:u w:val="single"/>
                              </w:rPr>
                              <w:t>acts as c</w:t>
                            </w:r>
                            <w:r w:rsidR="00FC574B" w:rsidRPr="00FC574B">
                              <w:rPr>
                                <w:i/>
                                <w:iCs/>
                                <w:u w:val="single"/>
                              </w:rPr>
                              <w:t>ase coordinat</w:t>
                            </w:r>
                            <w:r w:rsidRPr="00F370D9">
                              <w:rPr>
                                <w:i/>
                                <w:iCs/>
                                <w:u w:val="single"/>
                              </w:rPr>
                              <w:t>or for</w:t>
                            </w:r>
                            <w:r w:rsidR="00FC574B" w:rsidRPr="00FC574B">
                              <w:rPr>
                                <w:i/>
                                <w:iCs/>
                                <w:u w:val="single"/>
                              </w:rPr>
                              <w:t xml:space="preserve"> VR</w:t>
                            </w:r>
                            <w:r w:rsidR="00FC574B" w:rsidRPr="00FC574B">
                              <w:t xml:space="preserve"> across all </w:t>
                            </w:r>
                            <w:proofErr w:type="gramStart"/>
                            <w:r w:rsidR="00FC574B" w:rsidRPr="00FC574B">
                              <w:t>sectors</w:t>
                            </w:r>
                            <w:r>
                              <w:t>;</w:t>
                            </w:r>
                            <w:proofErr w:type="gramEnd"/>
                          </w:p>
                          <w:p w14:paraId="270F6C0B" w14:textId="445A6D01" w:rsidR="00FC574B" w:rsidRPr="00FC574B" w:rsidRDefault="00F370D9" w:rsidP="00FC574B">
                            <w:r>
                              <w:t xml:space="preserve">6) </w:t>
                            </w:r>
                            <w:r w:rsidRPr="00F370D9">
                              <w:rPr>
                                <w:i/>
                                <w:iCs/>
                                <w:u w:val="single"/>
                              </w:rPr>
                              <w:t>p</w:t>
                            </w:r>
                            <w:r w:rsidR="00FC574B" w:rsidRPr="00FC574B">
                              <w:rPr>
                                <w:i/>
                                <w:iCs/>
                                <w:u w:val="single"/>
                              </w:rPr>
                              <w:t>rovides education, advice &amp; emotional support</w:t>
                            </w:r>
                            <w:r w:rsidR="00FC574B" w:rsidRPr="00FC574B">
                              <w:t xml:space="preserve"> to patient, family </w:t>
                            </w:r>
                            <w:r>
                              <w:t xml:space="preserve">and </w:t>
                            </w:r>
                            <w:proofErr w:type="gramStart"/>
                            <w:r w:rsidR="00FC574B" w:rsidRPr="00FC574B">
                              <w:t>employer</w:t>
                            </w:r>
                            <w:r>
                              <w:t>;</w:t>
                            </w:r>
                            <w:proofErr w:type="gramEnd"/>
                          </w:p>
                          <w:p w14:paraId="270F6C0B" w14:textId="445A6D01" w:rsidR="00FC574B" w:rsidRPr="00FC574B" w:rsidRDefault="00F370D9" w:rsidP="00FC574B">
                            <w:r>
                              <w:t xml:space="preserve">7) </w:t>
                            </w:r>
                            <w:r w:rsidRPr="00F370D9">
                              <w:rPr>
                                <w:i/>
                                <w:iCs/>
                                <w:u w:val="single"/>
                              </w:rPr>
                              <w:t>m</w:t>
                            </w:r>
                            <w:r w:rsidR="00FC574B" w:rsidRPr="00FC574B">
                              <w:rPr>
                                <w:i/>
                                <w:iCs/>
                                <w:u w:val="single"/>
                              </w:rPr>
                              <w:t>ediates workplace adjustments</w:t>
                            </w:r>
                            <w:r w:rsidR="00FC574B" w:rsidRPr="00FC574B">
                              <w:t xml:space="preserve">, negotiates phased RTW, provides feedback on </w:t>
                            </w:r>
                            <w:proofErr w:type="gramStart"/>
                            <w:r w:rsidR="00FC574B" w:rsidRPr="00FC574B">
                              <w:t>performance</w:t>
                            </w:r>
                            <w:r>
                              <w:t>;</w:t>
                            </w:r>
                            <w:proofErr w:type="gramEnd"/>
                          </w:p>
                          <w:p w14:paraId="15B0B4CB" w14:textId="3B6270D6" w:rsidR="00FC574B" w:rsidRPr="00FC574B" w:rsidRDefault="00F370D9" w:rsidP="00FC574B">
                            <w:r>
                              <w:t xml:space="preserve">8) </w:t>
                            </w:r>
                            <w:r w:rsidRPr="00F370D9">
                              <w:rPr>
                                <w:i/>
                                <w:iCs/>
                                <w:u w:val="single"/>
                              </w:rPr>
                              <w:t>m</w:t>
                            </w:r>
                            <w:r w:rsidR="00FC574B" w:rsidRPr="00FC574B">
                              <w:rPr>
                                <w:i/>
                                <w:iCs/>
                                <w:u w:val="single"/>
                              </w:rPr>
                              <w:t>onitors RTW to ensure work sustainability</w:t>
                            </w:r>
                            <w:r>
                              <w:t xml:space="preserve">, this includes </w:t>
                            </w:r>
                            <w:r w:rsidR="00FC574B" w:rsidRPr="00FC574B">
                              <w:t xml:space="preserve">regular review </w:t>
                            </w:r>
                            <w:r>
                              <w:t xml:space="preserve">and </w:t>
                            </w:r>
                            <w:r w:rsidR="00FC574B" w:rsidRPr="00FC574B">
                              <w:t>employer supported feedback on work performance, progress and modification</w:t>
                            </w:r>
                            <w:r>
                              <w:t xml:space="preserve"> (</w:t>
                            </w:r>
                            <w:proofErr w:type="gramStart"/>
                            <w:r>
                              <w:t>where  necessary</w:t>
                            </w:r>
                            <w:proofErr w:type="gramEnd"/>
                            <w:r>
                              <w:t>);</w:t>
                            </w:r>
                          </w:p>
                          <w:p w14:paraId="37149E92" w14:textId="54838009" w:rsidR="00FC574B" w:rsidRPr="00FC574B" w:rsidRDefault="00F370D9" w:rsidP="00FC574B">
                            <w:r>
                              <w:t xml:space="preserve">9) </w:t>
                            </w:r>
                            <w:r w:rsidRPr="00F370D9">
                              <w:rPr>
                                <w:i/>
                                <w:iCs/>
                                <w:u w:val="single"/>
                              </w:rPr>
                              <w:t>e</w:t>
                            </w:r>
                            <w:r w:rsidR="00FC574B" w:rsidRPr="00FC574B">
                              <w:rPr>
                                <w:i/>
                                <w:iCs/>
                                <w:u w:val="single"/>
                              </w:rPr>
                              <w:t>xplores alternatives</w:t>
                            </w:r>
                            <w:r w:rsidR="00FC574B" w:rsidRPr="00FC574B">
                              <w:t xml:space="preserve"> where current work cannot be sustained</w:t>
                            </w:r>
                            <w:r>
                              <w:t xml:space="preserve"> or </w:t>
                            </w:r>
                            <w:r w:rsidR="00FC574B" w:rsidRPr="00FC574B">
                              <w:t xml:space="preserve">is not </w:t>
                            </w:r>
                            <w:proofErr w:type="gramStart"/>
                            <w:r w:rsidR="00FC574B" w:rsidRPr="00FC574B">
                              <w:t>feasible</w:t>
                            </w:r>
                            <w:r>
                              <w:t>;</w:t>
                            </w:r>
                            <w:proofErr w:type="gramEnd"/>
                          </w:p>
                          <w:p w14:paraId="78FB6500" w14:textId="54B00197" w:rsidR="00FC574B" w:rsidRDefault="00F370D9" w:rsidP="00FC574B">
                            <w:r>
                              <w:t xml:space="preserve">10) </w:t>
                            </w:r>
                            <w:r w:rsidRPr="00F370D9">
                              <w:rPr>
                                <w:i/>
                                <w:iCs/>
                                <w:u w:val="single"/>
                              </w:rPr>
                              <w:t>g</w:t>
                            </w:r>
                            <w:r w:rsidR="00FC574B" w:rsidRPr="00F370D9">
                              <w:rPr>
                                <w:i/>
                                <w:iCs/>
                                <w:u w:val="single"/>
                              </w:rPr>
                              <w:t xml:space="preserve">radual withdrawal of </w:t>
                            </w:r>
                            <w:r w:rsidRPr="00F370D9">
                              <w:rPr>
                                <w:i/>
                                <w:iCs/>
                                <w:u w:val="single"/>
                              </w:rPr>
                              <w:t>the ESSVR</w:t>
                            </w:r>
                            <w:r>
                              <w:t xml:space="preserve"> </w:t>
                            </w:r>
                            <w:r w:rsidR="00FC574B" w:rsidRPr="00FC574B">
                              <w:t xml:space="preserve">intervention, </w:t>
                            </w:r>
                            <w:r>
                              <w:t>the</w:t>
                            </w:r>
                            <w:r w:rsidR="00FC574B" w:rsidRPr="00FC574B">
                              <w:t xml:space="preserve"> patient can re-access as </w:t>
                            </w:r>
                            <w:proofErr w:type="gramStart"/>
                            <w:r w:rsidR="00FC574B" w:rsidRPr="00FC574B">
                              <w:t>required</w:t>
                            </w:r>
                            <w:r>
                              <w:t>;</w:t>
                            </w:r>
                            <w:proofErr w:type="gramEnd"/>
                          </w:p>
                          <w:p w14:paraId="6C989176" w14:textId="47167D4C" w:rsidR="00F370D9" w:rsidRDefault="00F370D9" w:rsidP="00FC574B">
                            <w:r>
                              <w:t>Occupational therapists providing the ESSVR intervention will be supported by mentors experienced in vocational rehabilitation for the duration of the RETAKE tria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AAD44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4pt;margin-top:36.75pt;width:465.75pt;height:381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">
                <v:textbox>
                  <w:txbxContent>
                    <w:p w14:paraId="6A2C428A" w14:textId="23698C7E" w:rsidR="00FC574B" w:rsidRDefault="00F370D9" w:rsidP="00F370D9">
                      <w:r>
                        <w:t>The ESSVR i</w:t>
                      </w:r>
                      <w:r w:rsidR="00FC574B">
                        <w:t xml:space="preserve">ntervention </w:t>
                      </w:r>
                      <w:r>
                        <w:t xml:space="preserve">will be </w:t>
                      </w:r>
                      <w:r w:rsidR="00FC574B">
                        <w:t>provided by an occupational therapist (OT) with specialist knowledge and skills in stroke rehabilitation and who has received training in using the ESSVR intervention.</w:t>
                      </w:r>
                      <w:r>
                        <w:t xml:space="preserve"> </w:t>
                      </w:r>
                    </w:p>
                    <w:p w14:paraId="3E0B3842" w14:textId="0C2E4E39" w:rsidR="00FC574B" w:rsidRDefault="00FC574B" w:rsidP="00FC574B">
                      <w:r>
                        <w:t>The ESSVR trained OT:</w:t>
                      </w:r>
                    </w:p>
                    <w:p w14:paraId="387624BC" w14:textId="6FC3A813" w:rsidR="00FC574B" w:rsidRPr="00FC574B" w:rsidRDefault="00FC574B" w:rsidP="00FC574B">
                      <w:pPr>
                        <w:rPr>
                          <w:rFonts w:hint="eastAsia"/>
                        </w:rPr>
                      </w:pPr>
                      <w:r>
                        <w:t xml:space="preserve">1) </w:t>
                      </w:r>
                      <w:r w:rsidRPr="00FC574B">
                        <w:rPr>
                          <w:rFonts w:hint="eastAsia"/>
                        </w:rPr>
                        <w:t xml:space="preserve"> </w:t>
                      </w:r>
                      <w:r w:rsidRPr="00FC574B">
                        <w:rPr>
                          <w:rFonts w:hint="eastAsia"/>
                          <w:i/>
                          <w:iCs/>
                          <w:u w:val="single"/>
                        </w:rPr>
                        <w:t xml:space="preserve">intervenes </w:t>
                      </w:r>
                      <w:proofErr w:type="gramStart"/>
                      <w:r w:rsidRPr="00FC574B">
                        <w:rPr>
                          <w:rFonts w:hint="eastAsia"/>
                          <w:i/>
                          <w:iCs/>
                          <w:u w:val="single"/>
                        </w:rPr>
                        <w:t>early</w:t>
                      </w:r>
                      <w:r>
                        <w:rPr>
                          <w:i/>
                          <w:iCs/>
                          <w:u w:val="single"/>
                        </w:rPr>
                        <w:t xml:space="preserve">, </w:t>
                      </w:r>
                      <w:r w:rsidRPr="00FC574B">
                        <w:rPr>
                          <w:rFonts w:hint="eastAsia"/>
                        </w:rPr>
                        <w:t xml:space="preserve"> </w:t>
                      </w:r>
                      <w:r>
                        <w:t>within</w:t>
                      </w:r>
                      <w:proofErr w:type="gramEnd"/>
                      <w:r>
                        <w:t xml:space="preserve"> </w:t>
                      </w:r>
                      <w:r w:rsidRPr="00FC574B">
                        <w:rPr>
                          <w:rFonts w:hint="eastAsia"/>
                        </w:rPr>
                        <w:t xml:space="preserve">12 weeks of stroke, </w:t>
                      </w:r>
                      <w:r>
                        <w:t xml:space="preserve"> </w:t>
                      </w:r>
                      <w:r w:rsidRPr="00FC574B">
                        <w:rPr>
                          <w:rFonts w:hint="eastAsia"/>
                        </w:rPr>
                        <w:t xml:space="preserve">gives early advice on impact of stroke </w:t>
                      </w:r>
                      <w:r>
                        <w:t>and on</w:t>
                      </w:r>
                      <w:r w:rsidRPr="00FC574B">
                        <w:rPr>
                          <w:rFonts w:hint="eastAsia"/>
                        </w:rPr>
                        <w:t xml:space="preserve"> </w:t>
                      </w:r>
                      <w:r>
                        <w:t>return to work (</w:t>
                      </w:r>
                      <w:r w:rsidRPr="00FC574B">
                        <w:rPr>
                          <w:rFonts w:hint="eastAsia"/>
                        </w:rPr>
                        <w:t>RTW</w:t>
                      </w:r>
                      <w:r>
                        <w:t>)</w:t>
                      </w:r>
                      <w:r w:rsidRPr="00FC574B">
                        <w:rPr>
                          <w:rFonts w:hint="eastAsia"/>
                        </w:rPr>
                        <w:t xml:space="preserve"> to </w:t>
                      </w:r>
                      <w:r>
                        <w:t xml:space="preserve">the </w:t>
                      </w:r>
                      <w:r w:rsidRPr="00FC574B">
                        <w:rPr>
                          <w:rFonts w:hint="eastAsia"/>
                        </w:rPr>
                        <w:t>patient</w:t>
                      </w:r>
                      <w:r>
                        <w:t>, family members</w:t>
                      </w:r>
                      <w:r w:rsidRPr="00FC574B">
                        <w:rPr>
                          <w:rFonts w:hint="eastAsia"/>
                        </w:rPr>
                        <w:t xml:space="preserve"> and </w:t>
                      </w:r>
                      <w:r>
                        <w:t xml:space="preserve">other </w:t>
                      </w:r>
                      <w:r w:rsidRPr="00FC574B">
                        <w:rPr>
                          <w:rFonts w:hint="eastAsia"/>
                        </w:rPr>
                        <w:t>healthcare professional</w:t>
                      </w:r>
                      <w:r>
                        <w:t>s;</w:t>
                      </w:r>
                    </w:p>
                    <w:p w14:paraId="276BFF50" w14:textId="707FBEB2" w:rsidR="00FC574B" w:rsidRPr="00FC574B" w:rsidRDefault="00FC574B" w:rsidP="00FC574B">
                      <w:r>
                        <w:t>2)</w:t>
                      </w:r>
                      <w:r w:rsidRPr="00FC574B">
                        <w:t xml:space="preserve"> </w:t>
                      </w:r>
                      <w:r w:rsidRPr="00FC574B">
                        <w:rPr>
                          <w:i/>
                          <w:iCs/>
                          <w:u w:val="single"/>
                        </w:rPr>
                        <w:t xml:space="preserve">assesses </w:t>
                      </w:r>
                      <w:r w:rsidRPr="00FC574B">
                        <w:rPr>
                          <w:i/>
                          <w:iCs/>
                          <w:u w:val="single"/>
                        </w:rPr>
                        <w:t xml:space="preserve">the </w:t>
                      </w:r>
                      <w:r w:rsidRPr="00FC574B">
                        <w:rPr>
                          <w:i/>
                          <w:iCs/>
                          <w:u w:val="single"/>
                        </w:rPr>
                        <w:t>impact of stroke</w:t>
                      </w:r>
                      <w:r w:rsidRPr="00FC574B">
                        <w:t xml:space="preserve"> on </w:t>
                      </w:r>
                      <w:r>
                        <w:t xml:space="preserve">the </w:t>
                      </w:r>
                      <w:r w:rsidRPr="00FC574B">
                        <w:t>person</w:t>
                      </w:r>
                      <w:r>
                        <w:t xml:space="preserve"> and their </w:t>
                      </w:r>
                      <w:r w:rsidRPr="00FC574B">
                        <w:t>job</w:t>
                      </w:r>
                      <w:r>
                        <w:t>, and on their family, this includes</w:t>
                      </w:r>
                      <w:r w:rsidRPr="00FC574B">
                        <w:t xml:space="preserve"> analysis of work ability, </w:t>
                      </w:r>
                      <w:r>
                        <w:t xml:space="preserve">and </w:t>
                      </w:r>
                      <w:r w:rsidRPr="00FC574B">
                        <w:t xml:space="preserve">worksite </w:t>
                      </w:r>
                      <w:proofErr w:type="gramStart"/>
                      <w:r w:rsidRPr="00FC574B">
                        <w:t>assessment</w:t>
                      </w:r>
                      <w:r>
                        <w:t>;</w:t>
                      </w:r>
                      <w:proofErr w:type="gramEnd"/>
                    </w:p>
                    <w:p w14:paraId="752E70AF" w14:textId="60293673" w:rsidR="00FC574B" w:rsidRPr="00FC574B" w:rsidRDefault="00F370D9" w:rsidP="00FC574B">
                      <w:r>
                        <w:t xml:space="preserve">3) </w:t>
                      </w:r>
                      <w:r w:rsidR="00FC574B" w:rsidRPr="00FC574B">
                        <w:rPr>
                          <w:i/>
                          <w:iCs/>
                          <w:u w:val="single"/>
                        </w:rPr>
                        <w:t xml:space="preserve">delivers individually tailored </w:t>
                      </w:r>
                      <w:r w:rsidRPr="00F370D9">
                        <w:rPr>
                          <w:i/>
                          <w:iCs/>
                          <w:u w:val="single"/>
                        </w:rPr>
                        <w:t>vocational rehabilitation</w:t>
                      </w:r>
                      <w:r>
                        <w:t xml:space="preserve"> (</w:t>
                      </w:r>
                      <w:r w:rsidR="00FC574B" w:rsidRPr="00FC574B">
                        <w:t>VR</w:t>
                      </w:r>
                      <w:r>
                        <w:t xml:space="preserve">), this includes </w:t>
                      </w:r>
                      <w:r w:rsidR="00FC574B" w:rsidRPr="00FC574B">
                        <w:t xml:space="preserve">work preparation, </w:t>
                      </w:r>
                      <w:r>
                        <w:t xml:space="preserve">and </w:t>
                      </w:r>
                      <w:r w:rsidR="00FC574B" w:rsidRPr="00FC574B">
                        <w:t xml:space="preserve">RTW </w:t>
                      </w:r>
                      <w:proofErr w:type="gramStart"/>
                      <w:r w:rsidR="00FC574B" w:rsidRPr="00FC574B">
                        <w:t>planning</w:t>
                      </w:r>
                      <w:r>
                        <w:t>;</w:t>
                      </w:r>
                      <w:proofErr w:type="gramEnd"/>
                    </w:p>
                    <w:p w14:paraId="11A5D480" w14:textId="281AC0E1" w:rsidR="00FC574B" w:rsidRPr="00FC574B" w:rsidRDefault="00F370D9" w:rsidP="00FC574B">
                      <w:r>
                        <w:t xml:space="preserve">4) </w:t>
                      </w:r>
                      <w:r w:rsidRPr="00F370D9">
                        <w:rPr>
                          <w:i/>
                          <w:iCs/>
                          <w:u w:val="single"/>
                        </w:rPr>
                        <w:t>c</w:t>
                      </w:r>
                      <w:r w:rsidR="00FC574B" w:rsidRPr="00FC574B">
                        <w:rPr>
                          <w:i/>
                          <w:iCs/>
                          <w:u w:val="single"/>
                        </w:rPr>
                        <w:t>ommunicates openly in writing</w:t>
                      </w:r>
                      <w:r w:rsidR="00FC574B" w:rsidRPr="00FC574B">
                        <w:t xml:space="preserve"> with stakeholders about work </w:t>
                      </w:r>
                      <w:proofErr w:type="gramStart"/>
                      <w:r w:rsidR="00FC574B" w:rsidRPr="00FC574B">
                        <w:t>status</w:t>
                      </w:r>
                      <w:r>
                        <w:t>;</w:t>
                      </w:r>
                      <w:proofErr w:type="gramEnd"/>
                    </w:p>
                    <w:p w14:paraId="21D5EDC5" w14:textId="60F87093" w:rsidR="00FC574B" w:rsidRPr="00FC574B" w:rsidRDefault="00F370D9" w:rsidP="00FC574B">
                      <w:r>
                        <w:t xml:space="preserve">5) </w:t>
                      </w:r>
                      <w:r w:rsidRPr="00F370D9">
                        <w:rPr>
                          <w:i/>
                          <w:iCs/>
                          <w:u w:val="single"/>
                        </w:rPr>
                        <w:t>acts as c</w:t>
                      </w:r>
                      <w:r w:rsidR="00FC574B" w:rsidRPr="00FC574B">
                        <w:rPr>
                          <w:i/>
                          <w:iCs/>
                          <w:u w:val="single"/>
                        </w:rPr>
                        <w:t>ase coordinat</w:t>
                      </w:r>
                      <w:r w:rsidRPr="00F370D9">
                        <w:rPr>
                          <w:i/>
                          <w:iCs/>
                          <w:u w:val="single"/>
                        </w:rPr>
                        <w:t>or for</w:t>
                      </w:r>
                      <w:r w:rsidR="00FC574B" w:rsidRPr="00FC574B">
                        <w:rPr>
                          <w:i/>
                          <w:iCs/>
                          <w:u w:val="single"/>
                        </w:rPr>
                        <w:t xml:space="preserve"> VR</w:t>
                      </w:r>
                      <w:r w:rsidR="00FC574B" w:rsidRPr="00FC574B">
                        <w:t xml:space="preserve"> across all </w:t>
                      </w:r>
                      <w:proofErr w:type="gramStart"/>
                      <w:r w:rsidR="00FC574B" w:rsidRPr="00FC574B">
                        <w:t>sectors</w:t>
                      </w:r>
                      <w:r>
                        <w:t>;</w:t>
                      </w:r>
                      <w:proofErr w:type="gramEnd"/>
                    </w:p>
                    <w:p w14:paraId="270F6C0B" w14:textId="445A6D01" w:rsidR="00FC574B" w:rsidRPr="00FC574B" w:rsidRDefault="00F370D9" w:rsidP="00FC574B">
                      <w:r>
                        <w:t xml:space="preserve">6) </w:t>
                      </w:r>
                      <w:r w:rsidRPr="00F370D9">
                        <w:rPr>
                          <w:i/>
                          <w:iCs/>
                          <w:u w:val="single"/>
                        </w:rPr>
                        <w:t>p</w:t>
                      </w:r>
                      <w:r w:rsidR="00FC574B" w:rsidRPr="00FC574B">
                        <w:rPr>
                          <w:i/>
                          <w:iCs/>
                          <w:u w:val="single"/>
                        </w:rPr>
                        <w:t>rovides education, advice &amp; emotional support</w:t>
                      </w:r>
                      <w:r w:rsidR="00FC574B" w:rsidRPr="00FC574B">
                        <w:t xml:space="preserve"> to patient, family </w:t>
                      </w:r>
                      <w:r>
                        <w:t xml:space="preserve">and </w:t>
                      </w:r>
                      <w:proofErr w:type="gramStart"/>
                      <w:r w:rsidR="00FC574B" w:rsidRPr="00FC574B">
                        <w:t>employer</w:t>
                      </w:r>
                      <w:r>
                        <w:t>;</w:t>
                      </w:r>
                      <w:proofErr w:type="gramEnd"/>
                    </w:p>
                    <w:p w14:paraId="270F6C0B" w14:textId="445A6D01" w:rsidR="00FC574B" w:rsidRPr="00FC574B" w:rsidRDefault="00F370D9" w:rsidP="00FC574B">
                      <w:r>
                        <w:t xml:space="preserve">7) </w:t>
                      </w:r>
                      <w:r w:rsidRPr="00F370D9">
                        <w:rPr>
                          <w:i/>
                          <w:iCs/>
                          <w:u w:val="single"/>
                        </w:rPr>
                        <w:t>m</w:t>
                      </w:r>
                      <w:r w:rsidR="00FC574B" w:rsidRPr="00FC574B">
                        <w:rPr>
                          <w:i/>
                          <w:iCs/>
                          <w:u w:val="single"/>
                        </w:rPr>
                        <w:t>ediates workplace adjustments</w:t>
                      </w:r>
                      <w:r w:rsidR="00FC574B" w:rsidRPr="00FC574B">
                        <w:t xml:space="preserve">, negotiates phased RTW, provides feedback on </w:t>
                      </w:r>
                      <w:proofErr w:type="gramStart"/>
                      <w:r w:rsidR="00FC574B" w:rsidRPr="00FC574B">
                        <w:t>performance</w:t>
                      </w:r>
                      <w:r>
                        <w:t>;</w:t>
                      </w:r>
                      <w:proofErr w:type="gramEnd"/>
                    </w:p>
                    <w:p w14:paraId="15B0B4CB" w14:textId="3B6270D6" w:rsidR="00FC574B" w:rsidRPr="00FC574B" w:rsidRDefault="00F370D9" w:rsidP="00FC574B">
                      <w:r>
                        <w:t xml:space="preserve">8) </w:t>
                      </w:r>
                      <w:r w:rsidRPr="00F370D9">
                        <w:rPr>
                          <w:i/>
                          <w:iCs/>
                          <w:u w:val="single"/>
                        </w:rPr>
                        <w:t>m</w:t>
                      </w:r>
                      <w:r w:rsidR="00FC574B" w:rsidRPr="00FC574B">
                        <w:rPr>
                          <w:i/>
                          <w:iCs/>
                          <w:u w:val="single"/>
                        </w:rPr>
                        <w:t>onitors RTW to ensure work sustainability</w:t>
                      </w:r>
                      <w:r>
                        <w:t xml:space="preserve">, this includes </w:t>
                      </w:r>
                      <w:r w:rsidR="00FC574B" w:rsidRPr="00FC574B">
                        <w:t xml:space="preserve">regular review </w:t>
                      </w:r>
                      <w:r>
                        <w:t xml:space="preserve">and </w:t>
                      </w:r>
                      <w:r w:rsidR="00FC574B" w:rsidRPr="00FC574B">
                        <w:t>employer supported feedback on work performance, progress and modification</w:t>
                      </w:r>
                      <w:r>
                        <w:t xml:space="preserve"> (</w:t>
                      </w:r>
                      <w:proofErr w:type="gramStart"/>
                      <w:r>
                        <w:t>where  necessary</w:t>
                      </w:r>
                      <w:proofErr w:type="gramEnd"/>
                      <w:r>
                        <w:t>);</w:t>
                      </w:r>
                    </w:p>
                    <w:p w14:paraId="37149E92" w14:textId="54838009" w:rsidR="00FC574B" w:rsidRPr="00FC574B" w:rsidRDefault="00F370D9" w:rsidP="00FC574B">
                      <w:r>
                        <w:t xml:space="preserve">9) </w:t>
                      </w:r>
                      <w:r w:rsidRPr="00F370D9">
                        <w:rPr>
                          <w:i/>
                          <w:iCs/>
                          <w:u w:val="single"/>
                        </w:rPr>
                        <w:t>e</w:t>
                      </w:r>
                      <w:r w:rsidR="00FC574B" w:rsidRPr="00FC574B">
                        <w:rPr>
                          <w:i/>
                          <w:iCs/>
                          <w:u w:val="single"/>
                        </w:rPr>
                        <w:t>xplores alternatives</w:t>
                      </w:r>
                      <w:r w:rsidR="00FC574B" w:rsidRPr="00FC574B">
                        <w:t xml:space="preserve"> where current work cannot be sustained</w:t>
                      </w:r>
                      <w:r>
                        <w:t xml:space="preserve"> or </w:t>
                      </w:r>
                      <w:r w:rsidR="00FC574B" w:rsidRPr="00FC574B">
                        <w:t xml:space="preserve">is not </w:t>
                      </w:r>
                      <w:proofErr w:type="gramStart"/>
                      <w:r w:rsidR="00FC574B" w:rsidRPr="00FC574B">
                        <w:t>feasible</w:t>
                      </w:r>
                      <w:r>
                        <w:t>;</w:t>
                      </w:r>
                      <w:proofErr w:type="gramEnd"/>
                    </w:p>
                    <w:p w14:paraId="78FB6500" w14:textId="54B00197" w:rsidR="00FC574B" w:rsidRDefault="00F370D9" w:rsidP="00FC574B">
                      <w:r>
                        <w:t xml:space="preserve">10) </w:t>
                      </w:r>
                      <w:r w:rsidRPr="00F370D9">
                        <w:rPr>
                          <w:i/>
                          <w:iCs/>
                          <w:u w:val="single"/>
                        </w:rPr>
                        <w:t>g</w:t>
                      </w:r>
                      <w:r w:rsidR="00FC574B" w:rsidRPr="00F370D9">
                        <w:rPr>
                          <w:i/>
                          <w:iCs/>
                          <w:u w:val="single"/>
                        </w:rPr>
                        <w:t xml:space="preserve">radual withdrawal of </w:t>
                      </w:r>
                      <w:r w:rsidRPr="00F370D9">
                        <w:rPr>
                          <w:i/>
                          <w:iCs/>
                          <w:u w:val="single"/>
                        </w:rPr>
                        <w:t>the ESSVR</w:t>
                      </w:r>
                      <w:r>
                        <w:t xml:space="preserve"> </w:t>
                      </w:r>
                      <w:r w:rsidR="00FC574B" w:rsidRPr="00FC574B">
                        <w:t xml:space="preserve">intervention, </w:t>
                      </w:r>
                      <w:r>
                        <w:t>the</w:t>
                      </w:r>
                      <w:r w:rsidR="00FC574B" w:rsidRPr="00FC574B">
                        <w:t xml:space="preserve"> patient can re-access as </w:t>
                      </w:r>
                      <w:proofErr w:type="gramStart"/>
                      <w:r w:rsidR="00FC574B" w:rsidRPr="00FC574B">
                        <w:t>required</w:t>
                      </w:r>
                      <w:r>
                        <w:t>;</w:t>
                      </w:r>
                      <w:proofErr w:type="gramEnd"/>
                    </w:p>
                    <w:p w14:paraId="6C989176" w14:textId="47167D4C" w:rsidR="00F370D9" w:rsidRDefault="00F370D9" w:rsidP="00FC574B">
                      <w:r>
                        <w:t>Occupational therapists providing the ESSVR intervention will be supported by mentors experienced in vocational rehabilitation for the duration of the RETAKE trial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70D9">
        <w:rPr>
          <w:b/>
          <w:bCs/>
        </w:rPr>
        <w:t xml:space="preserve">S1 Figure: </w:t>
      </w:r>
      <w:r w:rsidRPr="00FC574B">
        <w:rPr>
          <w:b/>
          <w:bCs/>
        </w:rPr>
        <w:t>Core components of the Early Stroke Specialist Vocational Rehabilitation (ESSVR) Intervention</w:t>
      </w:r>
    </w:p>
    <w:p w14:paraId="63BB9BA6" w14:textId="6817A6B1" w:rsidR="00FC574B" w:rsidRDefault="00FC574B"/>
    <w:sectPr w:rsidR="00FC57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74B"/>
    <w:rsid w:val="00117023"/>
    <w:rsid w:val="00F370D9"/>
    <w:rsid w:val="00FC574B"/>
    <w:rsid w:val="00FF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0569C"/>
  <w15:chartTrackingRefBased/>
  <w15:docId w15:val="{38722C9E-7CC5-45E3-A833-63EC34539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larke</dc:creator>
  <cp:keywords/>
  <dc:description/>
  <cp:lastModifiedBy>David Clarke</cp:lastModifiedBy>
  <cp:revision>1</cp:revision>
  <dcterms:created xsi:type="dcterms:W3CDTF">2024-09-18T10:01:00Z</dcterms:created>
  <dcterms:modified xsi:type="dcterms:W3CDTF">2024-09-18T10:23:00Z</dcterms:modified>
</cp:coreProperties>
</file>